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7B4" w:rsidRPr="000C28EB" w:rsidRDefault="000937B4" w:rsidP="00B6733E">
      <w:pPr>
        <w:spacing w:after="200" w:line="276" w:lineRule="auto"/>
        <w:rPr>
          <w:lang w:val="en-US"/>
        </w:rPr>
      </w:pPr>
      <w:r w:rsidRPr="000C28EB">
        <w:rPr>
          <w:rStyle w:val="NadpismenChar"/>
          <w:sz w:val="24"/>
          <w:szCs w:val="24"/>
        </w:rPr>
        <w:t xml:space="preserve">Table </w:t>
      </w:r>
      <w:r>
        <w:rPr>
          <w:rStyle w:val="NadpismenChar"/>
          <w:sz w:val="24"/>
          <w:szCs w:val="24"/>
        </w:rPr>
        <w:t>S1</w:t>
      </w:r>
      <w:r w:rsidRPr="000C28EB">
        <w:rPr>
          <w:rStyle w:val="NadpismenChar"/>
          <w:sz w:val="24"/>
          <w:szCs w:val="24"/>
        </w:rPr>
        <w:t xml:space="preserve">. List of errors identified in </w:t>
      </w:r>
      <w:r>
        <w:rPr>
          <w:rStyle w:val="NadpismenChar"/>
          <w:sz w:val="24"/>
          <w:szCs w:val="24"/>
        </w:rPr>
        <w:t>the intergenic regions (</w:t>
      </w:r>
      <w:r w:rsidRPr="000C28EB">
        <w:rPr>
          <w:rStyle w:val="NadpismenChar"/>
          <w:sz w:val="24"/>
          <w:szCs w:val="24"/>
        </w:rPr>
        <w:t>IGRs</w:t>
      </w:r>
      <w:r>
        <w:rPr>
          <w:rStyle w:val="NadpismenChar"/>
          <w:sz w:val="24"/>
          <w:szCs w:val="24"/>
        </w:rPr>
        <w:t>)</w:t>
      </w:r>
      <w:r w:rsidRPr="000C28EB">
        <w:rPr>
          <w:rStyle w:val="NadpismenChar"/>
          <w:sz w:val="24"/>
          <w:szCs w:val="24"/>
        </w:rPr>
        <w:t xml:space="preserve"> in </w:t>
      </w:r>
      <w:r>
        <w:rPr>
          <w:rStyle w:val="NadpismenChar"/>
          <w:sz w:val="24"/>
          <w:szCs w:val="24"/>
        </w:rPr>
        <w:t xml:space="preserve">the original </w:t>
      </w:r>
      <w:r w:rsidRPr="000C28EB">
        <w:rPr>
          <w:rStyle w:val="NadpismenChar"/>
          <w:sz w:val="24"/>
          <w:szCs w:val="24"/>
        </w:rPr>
        <w:t xml:space="preserve">TPA Nichols and </w:t>
      </w:r>
      <w:r>
        <w:rPr>
          <w:rStyle w:val="NadpismenChar"/>
          <w:sz w:val="24"/>
          <w:szCs w:val="24"/>
        </w:rPr>
        <w:t xml:space="preserve">TPA </w:t>
      </w:r>
      <w:r w:rsidRPr="000C28EB">
        <w:rPr>
          <w:rStyle w:val="NadpismenChar"/>
          <w:sz w:val="24"/>
          <w:szCs w:val="24"/>
        </w:rPr>
        <w:t>SS14 genomes</w:t>
      </w:r>
    </w:p>
    <w:tbl>
      <w:tblPr>
        <w:tblW w:w="13735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815"/>
        <w:gridCol w:w="1920"/>
        <w:gridCol w:w="1720"/>
        <w:gridCol w:w="1720"/>
        <w:gridCol w:w="1720"/>
        <w:gridCol w:w="1720"/>
        <w:gridCol w:w="1560"/>
        <w:gridCol w:w="1560"/>
      </w:tblGrid>
      <w:tr w:rsidR="000937B4" w:rsidRPr="00064773" w:rsidTr="007516EB">
        <w:trPr>
          <w:trHeight w:val="1035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Affected IGR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original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Nichols sequenc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Affected IGR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original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S14 sequenc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th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original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Nichols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equence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E000520.1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Nichols-RS sequence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original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S14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equence (CP000805.1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SS14-RS sequence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1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Error type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Nichols/SS14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original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sequ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Resulting 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Nichols/SS14-RS sequence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026 - 0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4076 - 340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4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082 - 00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082 - 00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3127 - 93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31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3124 - 93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3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084 - 00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4715 - 947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4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107 - 01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222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22238 - 122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117 - 0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36732 - 1367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36744 - 1367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121 - 0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40946 - 1409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40958 - 140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162 - 01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162 - 0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84504 - 1845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85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85687 - 1856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85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222 - 02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222 - 0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7443 - 2274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85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8626 - 2286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8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222 - 02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222 - 0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74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85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86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28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G→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A→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233 - t0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233 - t0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41857 - 2418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43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43040 - 243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43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277 - 02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277 - 02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94000 - 294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951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95183 - 2951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295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316 - 03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335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33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T→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C→T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316 - 03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335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335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G→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A→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349 - 0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349 - 03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745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75713 - 3757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757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375749 - 375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380 - 03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380 - 03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7166 - 4071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83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8346 - 4083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83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380 - 03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380 - 03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7206 - 407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83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8386 - 4083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8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381 - 03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79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9104 - 409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381 - 03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9132 - 4091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09149 - 409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CC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CC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396 - 03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396 - 03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223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23478 - 4234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234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23511 - 423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408 - 04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408 - 04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34977 - 4349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36217 - 4362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36157 - 4361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36170 - 436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423 - 04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432 - 04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51900 - 4519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53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53080 - 4530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53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461 - 04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461 - 04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91019 - 491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926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92618 - 4926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492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485 - 04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517500 - 5175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5190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535 - 05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535 - 05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578366 - 5783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5799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579798 - 5797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579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598 - 05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598 - 05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0905 - 6509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25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2359 - 6523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2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t30 - 06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t0030 - 06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8396 - 6583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99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9850 - 659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59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621 - 06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752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676838 - 6768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651 - 06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651 - 06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15538 - 7155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17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16992 - 7169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17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683 - 06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683 - 06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48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598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496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749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A→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sub (T→A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781 - 07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781 - 07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848867 - 8488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8504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850315 - 8503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850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865 - 08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44866 - 9448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464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893 - 08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893 - 0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726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74221 - 974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740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974197 - 974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924 - t0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06824 - 10068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06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C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926 - 09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926 - 09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07875 - 10078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094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09320 - 10093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09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949 - 09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949 - 09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32143 - 10321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337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33588 - 10335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33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</w:tr>
      <w:tr w:rsidR="000937B4" w:rsidRPr="00064773" w:rsidTr="007516EB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7516EB">
            <w:pPr>
              <w:ind w:right="-70"/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_0975 - 097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937B4" w:rsidRPr="00064773" w:rsidRDefault="000937B4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PASS_0975 - 09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592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60839 - 10608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606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1060775 - 10607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in (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937B4" w:rsidRPr="00064773" w:rsidRDefault="000937B4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064773">
              <w:rPr>
                <w:rFonts w:ascii="Arial" w:hAnsi="Arial" w:cs="Arial"/>
                <w:sz w:val="18"/>
                <w:szCs w:val="18"/>
                <w:lang w:val="fr-FR" w:eastAsia="fr-FR"/>
              </w:rPr>
              <w:t>del (G)</w:t>
            </w:r>
          </w:p>
        </w:tc>
      </w:tr>
    </w:tbl>
    <w:p w:rsidR="000937B4" w:rsidRDefault="000937B4" w:rsidP="0094197D">
      <w:pPr>
        <w:rPr>
          <w:lang w:val="en-US"/>
        </w:rPr>
      </w:pPr>
    </w:p>
    <w:p w:rsidR="000937B4" w:rsidRPr="00064773" w:rsidRDefault="000937B4" w:rsidP="00930618">
      <w:pPr>
        <w:spacing w:after="200" w:line="276" w:lineRule="auto"/>
        <w:rPr>
          <w:lang w:val="en-US"/>
        </w:rPr>
      </w:pPr>
      <w:r>
        <w:rPr>
          <w:lang w:val="en-US"/>
        </w:rPr>
        <w:t>s</w:t>
      </w:r>
      <w:r w:rsidRPr="000C28EB">
        <w:rPr>
          <w:lang w:val="en-US"/>
        </w:rPr>
        <w:t>ub</w:t>
      </w:r>
      <w:r>
        <w:rPr>
          <w:lang w:val="en-US"/>
        </w:rPr>
        <w:t xml:space="preserve">, </w:t>
      </w:r>
      <w:r w:rsidRPr="000C28EB">
        <w:rPr>
          <w:lang w:val="en-US"/>
        </w:rPr>
        <w:t>s</w:t>
      </w:r>
      <w:r>
        <w:rPr>
          <w:lang w:val="en-US"/>
        </w:rPr>
        <w:t>ubstitution; in, insertion; del, deletion</w:t>
      </w:r>
    </w:p>
    <w:sectPr w:rsidR="000937B4" w:rsidRPr="00064773" w:rsidSect="000647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rawingGridHorizontalSpacing w:val="12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B1E9F"/>
    <w:rsid w:val="0000010C"/>
    <w:rsid w:val="00044C46"/>
    <w:rsid w:val="00064773"/>
    <w:rsid w:val="000937B4"/>
    <w:rsid w:val="000A2BD8"/>
    <w:rsid w:val="000C28EB"/>
    <w:rsid w:val="000F6919"/>
    <w:rsid w:val="0010093C"/>
    <w:rsid w:val="00104BF0"/>
    <w:rsid w:val="00165B73"/>
    <w:rsid w:val="001B1E9F"/>
    <w:rsid w:val="002001D7"/>
    <w:rsid w:val="00215CB8"/>
    <w:rsid w:val="00226452"/>
    <w:rsid w:val="00270A95"/>
    <w:rsid w:val="00297BAB"/>
    <w:rsid w:val="002F086F"/>
    <w:rsid w:val="002F6A62"/>
    <w:rsid w:val="00306B05"/>
    <w:rsid w:val="003674DD"/>
    <w:rsid w:val="00367D2B"/>
    <w:rsid w:val="003705CC"/>
    <w:rsid w:val="003D604D"/>
    <w:rsid w:val="00455EB9"/>
    <w:rsid w:val="00467EC4"/>
    <w:rsid w:val="0047675C"/>
    <w:rsid w:val="004B67CA"/>
    <w:rsid w:val="004E4AC1"/>
    <w:rsid w:val="004E720D"/>
    <w:rsid w:val="0058403E"/>
    <w:rsid w:val="005B2935"/>
    <w:rsid w:val="00635CF1"/>
    <w:rsid w:val="007168F2"/>
    <w:rsid w:val="00726037"/>
    <w:rsid w:val="007516EB"/>
    <w:rsid w:val="00793928"/>
    <w:rsid w:val="0084176A"/>
    <w:rsid w:val="008638ED"/>
    <w:rsid w:val="00865102"/>
    <w:rsid w:val="008A186F"/>
    <w:rsid w:val="008C1B16"/>
    <w:rsid w:val="00930618"/>
    <w:rsid w:val="009325A1"/>
    <w:rsid w:val="0094197D"/>
    <w:rsid w:val="00960550"/>
    <w:rsid w:val="00980BF4"/>
    <w:rsid w:val="009D48F9"/>
    <w:rsid w:val="009F21F2"/>
    <w:rsid w:val="00AC5827"/>
    <w:rsid w:val="00AF4248"/>
    <w:rsid w:val="00B31DC2"/>
    <w:rsid w:val="00B6733E"/>
    <w:rsid w:val="00B9477C"/>
    <w:rsid w:val="00BE1371"/>
    <w:rsid w:val="00BE6AC4"/>
    <w:rsid w:val="00C7298D"/>
    <w:rsid w:val="00C853C7"/>
    <w:rsid w:val="00D227A8"/>
    <w:rsid w:val="00D227E2"/>
    <w:rsid w:val="00D85834"/>
    <w:rsid w:val="00E35670"/>
    <w:rsid w:val="00E81EFC"/>
    <w:rsid w:val="00F25122"/>
    <w:rsid w:val="00F26A23"/>
    <w:rsid w:val="00F46ED7"/>
    <w:rsid w:val="00FC3C64"/>
    <w:rsid w:val="00FE099F"/>
    <w:rsid w:val="00FF3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Followed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E9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dpismen">
    <w:name w:val="Nadpis menší"/>
    <w:basedOn w:val="Normal"/>
    <w:link w:val="NadpismenChar"/>
    <w:uiPriority w:val="99"/>
    <w:rsid w:val="001B1E9F"/>
    <w:pPr>
      <w:keepNext/>
      <w:spacing w:line="480" w:lineRule="auto"/>
      <w:ind w:left="708"/>
      <w:outlineLvl w:val="0"/>
    </w:pPr>
    <w:rPr>
      <w:b/>
      <w:bCs/>
      <w:kern w:val="32"/>
      <w:lang w:val="en-US"/>
    </w:rPr>
  </w:style>
  <w:style w:type="character" w:customStyle="1" w:styleId="NadpismenChar">
    <w:name w:val="Nadpis menší Char"/>
    <w:basedOn w:val="DefaultParagraphFont"/>
    <w:link w:val="Nadpismen"/>
    <w:uiPriority w:val="99"/>
    <w:locked/>
    <w:rsid w:val="001B1E9F"/>
    <w:rPr>
      <w:rFonts w:ascii="Times New Roman" w:hAnsi="Times New Roman" w:cs="Times New Roman"/>
      <w:b/>
      <w:bCs/>
      <w:kern w:val="32"/>
      <w:sz w:val="32"/>
      <w:szCs w:val="32"/>
      <w:lang w:val="en-US" w:eastAsia="cs-CZ"/>
    </w:rPr>
  </w:style>
  <w:style w:type="character" w:styleId="Hyperlink">
    <w:name w:val="Hyperlink"/>
    <w:basedOn w:val="DefaultParagraphFont"/>
    <w:uiPriority w:val="99"/>
    <w:semiHidden/>
    <w:rsid w:val="0006477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64773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6">
    <w:name w:val="xl66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8">
    <w:name w:val="xl68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1">
    <w:name w:val="xl71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rsid w:val="00297BA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97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67EC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7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67EC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97B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7EC4"/>
    <w:rPr>
      <w:rFonts w:ascii="Times New Roman" w:hAnsi="Times New Roman" w:cs="Times New Roman"/>
      <w:sz w:val="2"/>
      <w:szCs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65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528</Words>
  <Characters>312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model</dc:creator>
  <cp:keywords/>
  <dc:description/>
  <cp:lastModifiedBy>Laborator</cp:lastModifiedBy>
  <cp:revision>4</cp:revision>
  <dcterms:created xsi:type="dcterms:W3CDTF">2013-08-07T08:40:00Z</dcterms:created>
  <dcterms:modified xsi:type="dcterms:W3CDTF">2013-08-07T12:36:00Z</dcterms:modified>
</cp:coreProperties>
</file>